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164F5" w14:textId="77777777" w:rsidR="004F7AD7" w:rsidRDefault="004F7AD7" w:rsidP="004F7AD7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705B1F">
        <w:rPr>
          <w:rFonts w:ascii="Times New Roman" w:hAnsi="Times New Roman" w:cs="Times New Roman"/>
          <w:b/>
          <w:sz w:val="24"/>
          <w:szCs w:val="24"/>
        </w:rPr>
        <w:t>Supplementary data:</w:t>
      </w:r>
    </w:p>
    <w:p w14:paraId="702B06EF" w14:textId="77777777" w:rsidR="004F7AD7" w:rsidRPr="003D4EAB" w:rsidRDefault="004F7AD7" w:rsidP="004F7AD7">
      <w:pPr>
        <w:rPr>
          <w:b/>
        </w:rPr>
      </w:pPr>
      <w:r w:rsidRPr="003D4EAB">
        <w:rPr>
          <w:b/>
        </w:rPr>
        <w:t>Survey questions</w:t>
      </w:r>
    </w:p>
    <w:p w14:paraId="3DB5E94C" w14:textId="77777777" w:rsidR="004F7AD7" w:rsidRDefault="004F7AD7" w:rsidP="004F7AD7">
      <w:r w:rsidRPr="003D4EAB">
        <w:t>1. How many years have you been in practice?</w:t>
      </w:r>
      <w:r w:rsidRPr="003D4EAB">
        <w:tab/>
      </w:r>
    </w:p>
    <w:p w14:paraId="06C3E6CC" w14:textId="77777777" w:rsidR="004F7AD7" w:rsidRDefault="004F7AD7" w:rsidP="004F7AD7">
      <w:r w:rsidRPr="003D4EAB">
        <w:t>2. Which country do you mainly practice in?</w:t>
      </w:r>
      <w:r w:rsidRPr="003D4EAB">
        <w:tab/>
      </w:r>
    </w:p>
    <w:p w14:paraId="2479DFF3" w14:textId="77777777" w:rsidR="004F7AD7" w:rsidRDefault="004F7AD7" w:rsidP="004F7AD7">
      <w:r w:rsidRPr="003D4EAB">
        <w:t>3. From which country did you graduate veterinary school?</w:t>
      </w:r>
      <w:r w:rsidRPr="003D4EAB">
        <w:tab/>
      </w:r>
    </w:p>
    <w:p w14:paraId="72913DD3" w14:textId="77777777" w:rsidR="004F7AD7" w:rsidRDefault="004F7AD7" w:rsidP="004F7AD7">
      <w:r w:rsidRPr="003D4EAB">
        <w:t>4. Do you have any post graduate qualifications?</w:t>
      </w:r>
      <w:r w:rsidRPr="003D4EAB">
        <w:tab/>
      </w:r>
    </w:p>
    <w:p w14:paraId="48FDAB9B" w14:textId="77777777" w:rsidR="004F7AD7" w:rsidRDefault="004F7AD7" w:rsidP="004F7AD7">
      <w:r w:rsidRPr="003D4EAB">
        <w:t>5. How many hours after foaling do you consider membranes to be 'retained' beyond normal?</w:t>
      </w:r>
      <w:r w:rsidRPr="003D4EAB">
        <w:tab/>
      </w:r>
    </w:p>
    <w:p w14:paraId="46AD3F23" w14:textId="77777777" w:rsidR="004F7AD7" w:rsidRDefault="004F7AD7" w:rsidP="004F7AD7">
      <w:r w:rsidRPr="003D4EAB">
        <w:t xml:space="preserve">6. Do you perform any ancillary diagnostic tests when treating for retained </w:t>
      </w:r>
      <w:proofErr w:type="spellStart"/>
      <w:r w:rsidRPr="003D4EAB">
        <w:t>fetal</w:t>
      </w:r>
      <w:proofErr w:type="spellEnd"/>
      <w:r w:rsidRPr="003D4EAB">
        <w:t xml:space="preserve"> membranes?</w:t>
      </w:r>
      <w:r w:rsidRPr="003D4EAB">
        <w:tab/>
      </w:r>
    </w:p>
    <w:p w14:paraId="7F5BF5C8" w14:textId="77777777" w:rsidR="004F7AD7" w:rsidRDefault="004F7AD7" w:rsidP="004F7AD7">
      <w:r w:rsidRPr="003D4EAB">
        <w:t>7. When do you initiate treatment?</w:t>
      </w:r>
      <w:r w:rsidRPr="003D4EAB">
        <w:tab/>
      </w:r>
    </w:p>
    <w:p w14:paraId="05F0F238" w14:textId="77777777" w:rsidR="004F7AD7" w:rsidRDefault="004F7AD7" w:rsidP="004F7AD7">
      <w:r w:rsidRPr="003D4EAB">
        <w:t>8. What is your initial treatment? (please include drug names, doses, routes and frequency of administration of any drugs)</w:t>
      </w:r>
      <w:r w:rsidRPr="003D4EAB">
        <w:tab/>
      </w:r>
    </w:p>
    <w:p w14:paraId="07890BDD" w14:textId="77777777" w:rsidR="004F7AD7" w:rsidRDefault="004F7AD7" w:rsidP="004F7AD7">
      <w:r w:rsidRPr="003D4EAB">
        <w:t>9. If your initial treatment is unsuccessful, what is your next treatment? (please include drug names, doses, routes and frequency of administration of any drugs)</w:t>
      </w:r>
      <w:r w:rsidRPr="003D4EAB">
        <w:tab/>
      </w:r>
    </w:p>
    <w:p w14:paraId="2F98D5A2" w14:textId="77777777" w:rsidR="004F7AD7" w:rsidRDefault="004F7AD7" w:rsidP="004F7AD7">
      <w:r w:rsidRPr="003D4EAB">
        <w:t xml:space="preserve">10. How long do you continue to treat for retained </w:t>
      </w:r>
      <w:proofErr w:type="spellStart"/>
      <w:r w:rsidRPr="003D4EAB">
        <w:t>fetal</w:t>
      </w:r>
      <w:proofErr w:type="spellEnd"/>
      <w:r w:rsidRPr="003D4EAB">
        <w:t xml:space="preserve"> membranes?</w:t>
      </w:r>
      <w:r w:rsidRPr="003D4EAB">
        <w:tab/>
      </w:r>
    </w:p>
    <w:p w14:paraId="1548721C" w14:textId="77777777" w:rsidR="004F7AD7" w:rsidRDefault="004F7AD7" w:rsidP="004F7AD7">
      <w:r w:rsidRPr="003D4EAB">
        <w:t xml:space="preserve">11. In your experience, which complications do you see with retained </w:t>
      </w:r>
      <w:proofErr w:type="spellStart"/>
      <w:r w:rsidRPr="003D4EAB">
        <w:t>fetal</w:t>
      </w:r>
      <w:proofErr w:type="spellEnd"/>
      <w:r w:rsidRPr="003D4EAB">
        <w:t xml:space="preserve"> membranes?</w:t>
      </w:r>
      <w:r w:rsidRPr="003D4EAB">
        <w:tab/>
      </w:r>
    </w:p>
    <w:p w14:paraId="174E4FE0" w14:textId="77777777" w:rsidR="004F7AD7" w:rsidRDefault="004F7AD7" w:rsidP="004F7AD7">
      <w:r w:rsidRPr="003D4EAB">
        <w:t>12. When do you most commonly notice these?</w:t>
      </w:r>
      <w:r w:rsidRPr="003D4EAB">
        <w:tab/>
      </w:r>
    </w:p>
    <w:p w14:paraId="325B0497" w14:textId="77777777" w:rsidR="004F7AD7" w:rsidRDefault="004F7AD7" w:rsidP="004F7AD7">
      <w:r w:rsidRPr="003D4EAB">
        <w:t xml:space="preserve">13. When was the treatment initiated for retained </w:t>
      </w:r>
      <w:proofErr w:type="spellStart"/>
      <w:r w:rsidRPr="003D4EAB">
        <w:t>fetal</w:t>
      </w:r>
      <w:proofErr w:type="spellEnd"/>
      <w:r w:rsidRPr="003D4EAB">
        <w:t xml:space="preserve"> membranes in those mares?</w:t>
      </w:r>
      <w:r w:rsidRPr="003D4EAB">
        <w:tab/>
      </w:r>
    </w:p>
    <w:p w14:paraId="68CBE1E1" w14:textId="77777777" w:rsidR="004F7AD7" w:rsidRDefault="004F7AD7" w:rsidP="004F7AD7">
      <w:r w:rsidRPr="003D4EAB">
        <w:t>14. Which treatments were used?</w:t>
      </w:r>
      <w:r w:rsidRPr="003D4EAB">
        <w:tab/>
      </w:r>
    </w:p>
    <w:p w14:paraId="70A56A73" w14:textId="77777777" w:rsidR="004F7AD7" w:rsidRDefault="004F7AD7" w:rsidP="004F7AD7">
      <w:r w:rsidRPr="003D4EAB">
        <w:t xml:space="preserve">15. In your experience, is there an increased incidence of retained </w:t>
      </w:r>
      <w:proofErr w:type="spellStart"/>
      <w:r w:rsidRPr="003D4EAB">
        <w:t>fetal</w:t>
      </w:r>
      <w:proofErr w:type="spellEnd"/>
      <w:r w:rsidRPr="003D4EAB">
        <w:t xml:space="preserve"> membranes in any </w:t>
      </w:r>
      <w:proofErr w:type="gramStart"/>
      <w:r w:rsidRPr="003D4EAB">
        <w:t>particular breed</w:t>
      </w:r>
      <w:proofErr w:type="gramEnd"/>
      <w:r w:rsidRPr="003D4EAB">
        <w:t xml:space="preserve"> of mare that you see?</w:t>
      </w:r>
      <w:r w:rsidRPr="003D4EAB">
        <w:tab/>
      </w:r>
    </w:p>
    <w:p w14:paraId="14F1A555" w14:textId="77777777" w:rsidR="004F7AD7" w:rsidRDefault="004F7AD7" w:rsidP="004F7AD7">
      <w:r w:rsidRPr="003D4EAB">
        <w:t xml:space="preserve">16. In your experience, is there an increased incidence of retained </w:t>
      </w:r>
      <w:proofErr w:type="spellStart"/>
      <w:r w:rsidRPr="003D4EAB">
        <w:t>fetal</w:t>
      </w:r>
      <w:proofErr w:type="spellEnd"/>
      <w:r w:rsidRPr="003D4EAB">
        <w:t xml:space="preserve"> membranes in mares that have been previously treated for this condition? (If so, what treat</w:t>
      </w:r>
      <w:r>
        <w:t>ments were previously initiate</w:t>
      </w:r>
      <w:r w:rsidRPr="003D4EAB">
        <w:tab/>
      </w:r>
    </w:p>
    <w:p w14:paraId="1560628E" w14:textId="77777777" w:rsidR="004F7AD7" w:rsidRDefault="004F7AD7" w:rsidP="004F7AD7">
      <w:r w:rsidRPr="003D4EAB">
        <w:t xml:space="preserve">17. In your experience, do retained </w:t>
      </w:r>
      <w:proofErr w:type="spellStart"/>
      <w:r w:rsidRPr="003D4EAB">
        <w:t>fetal</w:t>
      </w:r>
      <w:proofErr w:type="spellEnd"/>
      <w:r w:rsidRPr="003D4EAB">
        <w:t xml:space="preserve"> membranes affect fertility?</w:t>
      </w:r>
      <w:r w:rsidRPr="003D4EAB">
        <w:tab/>
      </w:r>
      <w:r w:rsidRPr="003D4EAB">
        <w:tab/>
      </w:r>
    </w:p>
    <w:p w14:paraId="2DB1AFAA" w14:textId="77777777" w:rsidR="004F7AD7" w:rsidRDefault="004F7AD7" w:rsidP="004F7AD7">
      <w:r w:rsidRPr="003D4EAB">
        <w:t xml:space="preserve">18. In your experience, are there certain conditions around the time of parturition that predispose a mare to retain her </w:t>
      </w:r>
      <w:proofErr w:type="spellStart"/>
      <w:r w:rsidRPr="003D4EAB">
        <w:t>fetal</w:t>
      </w:r>
      <w:proofErr w:type="spellEnd"/>
      <w:r w:rsidRPr="003D4EAB">
        <w:t xml:space="preserve"> membranes?</w:t>
      </w:r>
      <w:r w:rsidRPr="003D4EAB">
        <w:tab/>
      </w:r>
    </w:p>
    <w:p w14:paraId="65771465" w14:textId="77777777" w:rsidR="00C22F49" w:rsidRDefault="004F7AD7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D7"/>
    <w:rsid w:val="0030492B"/>
    <w:rsid w:val="004F7AD7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66287"/>
  <w15:chartTrackingRefBased/>
  <w15:docId w15:val="{4DBFDD74-89B8-4492-ACC5-8DBA1903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AD7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7AD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4F7AD7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5T12:27:00Z</dcterms:created>
  <dcterms:modified xsi:type="dcterms:W3CDTF">2018-05-25T12:28:00Z</dcterms:modified>
</cp:coreProperties>
</file>